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551" w:rsidRPr="00C5428F" w:rsidRDefault="009F3551" w:rsidP="009F3551">
      <w:pPr>
        <w:spacing w:after="0"/>
        <w:rPr>
          <w:b/>
        </w:rPr>
      </w:pPr>
      <w:r w:rsidRPr="00C5428F">
        <w:rPr>
          <w:b/>
        </w:rPr>
        <w:t>S1 Table. Details of each xenograft models used in this manuscript</w:t>
      </w:r>
    </w:p>
    <w:p w:rsidR="009F3551" w:rsidRPr="00C411E3" w:rsidRDefault="009F3551" w:rsidP="009F3551">
      <w:pPr>
        <w:spacing w:after="0"/>
        <w:rPr>
          <w:b/>
        </w:rPr>
      </w:pPr>
    </w:p>
    <w:tbl>
      <w:tblPr>
        <w:tblW w:w="11069" w:type="dxa"/>
        <w:tblInd w:w="-849" w:type="dxa"/>
        <w:tblCellMar>
          <w:left w:w="0" w:type="dxa"/>
          <w:right w:w="0" w:type="dxa"/>
        </w:tblCellMar>
        <w:tblLook w:val="0600"/>
      </w:tblPr>
      <w:tblGrid>
        <w:gridCol w:w="1855"/>
        <w:gridCol w:w="1276"/>
        <w:gridCol w:w="1701"/>
        <w:gridCol w:w="1559"/>
        <w:gridCol w:w="1418"/>
        <w:gridCol w:w="1559"/>
        <w:gridCol w:w="1701"/>
      </w:tblGrid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F3551" w:rsidRPr="00925B6D" w:rsidRDefault="009F3551" w:rsidP="00171DD4">
            <w:pPr>
              <w:spacing w:after="0" w:line="278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Xenograft mode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Indi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Cell line/prima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Mice stra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Number of cel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Matrigel (1: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MTD (IV, BIW) mg/kg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E4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SCL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MRI nu/n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3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HCC8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SCL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ell 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Cr-Nud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6 X 10</w:t>
            </w:r>
            <w:r w:rsidRPr="00925B6D">
              <w:rPr>
                <w:rFonts w:eastAsia="Times New Roman" w:cs="Arial"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3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HTX132L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SCL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B17-SC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4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CI-H19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SCL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ell 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Cr-Nud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 x 10</w:t>
            </w:r>
            <w:r w:rsidRPr="00925B6D">
              <w:rPr>
                <w:rFonts w:eastAsia="Times New Roman" w:cs="Arial"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3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A6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SCL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MRI nu/n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3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HTX24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ol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Cr-Nud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4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HTX21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ol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B17-SC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1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H16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SCL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ell 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Balb/c nu/n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 x 10</w:t>
            </w:r>
            <w:r w:rsidRPr="00925B6D">
              <w:rPr>
                <w:rFonts w:eastAsia="Times New Roman" w:cs="Arial"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1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HTX9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ol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B17-SC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3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L11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SCL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MRI nu/n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3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L16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SCL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MRI nu/n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3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LXFA10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SCL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MRI nu/n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3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HTX11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ol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B17-SC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3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HTX192L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SCL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B17-SC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4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alu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SCL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ell 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Cr-Nud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5 X 10</w:t>
            </w:r>
            <w:r w:rsidRPr="00925B6D">
              <w:rPr>
                <w:rFonts w:eastAsia="Times New Roman" w:cs="Arial"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4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A5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SCL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ell 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Balb/c nu/n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5 X 10</w:t>
            </w:r>
            <w:r w:rsidRPr="00925B6D">
              <w:rPr>
                <w:rFonts w:eastAsia="Times New Roman" w:cs="Arial"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1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CI-H3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SCL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ell 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Balb/c nu/n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5 X 10</w:t>
            </w:r>
            <w:r w:rsidRPr="00925B6D">
              <w:rPr>
                <w:rFonts w:eastAsia="Times New Roman" w:cs="Arial"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1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HCT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ol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ell 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Cr-Nud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 X 10</w:t>
            </w:r>
            <w:r w:rsidRPr="00925B6D">
              <w:rPr>
                <w:rFonts w:eastAsia="Times New Roman" w:cs="Arial"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4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CI-H4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SCL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ell 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Cr-Nud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.5 X 10</w:t>
            </w:r>
            <w:r w:rsidRPr="00925B6D">
              <w:rPr>
                <w:rFonts w:eastAsia="Times New Roman" w:cs="Arial"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4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HTX17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ol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Cr-Nud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278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4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SW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ol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ell 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Cr-Nud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 x 10</w:t>
            </w:r>
            <w:r w:rsidRPr="00925B6D">
              <w:rPr>
                <w:rFonts w:eastAsia="Times New Roman" w:cs="Arial"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3</w:t>
            </w:r>
          </w:p>
        </w:tc>
      </w:tr>
      <w:tr w:rsidR="009F3551" w:rsidRPr="00925B6D" w:rsidTr="00171DD4">
        <w:trPr>
          <w:trHeight w:val="170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SW48-KRAS-G13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ol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ell 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Cr-Nud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 x 10</w:t>
            </w:r>
            <w:r w:rsidRPr="00925B6D">
              <w:rPr>
                <w:rFonts w:eastAsia="Times New Roman" w:cs="Arial"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551" w:rsidRPr="00925B6D" w:rsidRDefault="009F3551" w:rsidP="00171DD4">
            <w:pPr>
              <w:spacing w:after="0" w:line="320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3</w:t>
            </w:r>
          </w:p>
        </w:tc>
      </w:tr>
    </w:tbl>
    <w:p w:rsidR="0060197B" w:rsidRDefault="00C5428F"/>
    <w:p w:rsidR="009F3551" w:rsidRDefault="009F3551"/>
    <w:sectPr w:rsidR="009F3551" w:rsidSect="00373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9F3551"/>
    <w:rsid w:val="000131BD"/>
    <w:rsid w:val="000329C1"/>
    <w:rsid w:val="001C4F62"/>
    <w:rsid w:val="003366EC"/>
    <w:rsid w:val="00373BD7"/>
    <w:rsid w:val="004E2BD9"/>
    <w:rsid w:val="006D40E8"/>
    <w:rsid w:val="00792074"/>
    <w:rsid w:val="007A032E"/>
    <w:rsid w:val="007A65A5"/>
    <w:rsid w:val="007D3C9A"/>
    <w:rsid w:val="007F3C77"/>
    <w:rsid w:val="00810447"/>
    <w:rsid w:val="00896808"/>
    <w:rsid w:val="009F3551"/>
    <w:rsid w:val="00C5428F"/>
    <w:rsid w:val="00DB38DB"/>
    <w:rsid w:val="00F32A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5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5</Characters>
  <Application>Microsoft Office Word</Application>
  <DocSecurity>0</DocSecurity>
  <Lines>8</Lines>
  <Paragraphs>2</Paragraphs>
  <ScaleCrop>false</ScaleCrop>
  <Company>Millennium Pharmaceuticals, Inc.</Company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topa</dc:creator>
  <cp:lastModifiedBy>chattopa</cp:lastModifiedBy>
  <cp:revision>3</cp:revision>
  <dcterms:created xsi:type="dcterms:W3CDTF">2015-12-10T01:47:00Z</dcterms:created>
  <dcterms:modified xsi:type="dcterms:W3CDTF">2015-12-10T02:00:00Z</dcterms:modified>
</cp:coreProperties>
</file>